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DE06E" w14:textId="3E6B20B1" w:rsidR="00C220AF" w:rsidRDefault="00C220AF" w:rsidP="00C220AF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</w:p>
    <w:p w14:paraId="2ED1F8CC" w14:textId="77777777" w:rsidR="00FA2C61" w:rsidRDefault="00FA2C61" w:rsidP="00FA2C61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AB8B3DB" wp14:editId="5AD8A86E">
            <wp:extent cx="5936273" cy="2769107"/>
            <wp:effectExtent l="0" t="0" r="0" b="0"/>
            <wp:docPr id="7" name="image3.jpg" descr="A close-up of a microscope  Description automatically generated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close-up of a microscope  Description automatically generated 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6273" cy="27691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42836C" w14:textId="77777777" w:rsidR="00FA2C61" w:rsidRDefault="00FA2C61" w:rsidP="00FA2C61">
      <w:pPr>
        <w:spacing w:before="224" w:line="278" w:lineRule="auto"/>
        <w:ind w:left="12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Figure 6. Isotype control staining for immunofluorescence imaging. </w:t>
      </w:r>
      <w:r>
        <w:rPr>
          <w:sz w:val="24"/>
          <w:szCs w:val="24"/>
        </w:rPr>
        <w:t>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Placental tissue section stained with DAPI and mouse IgG1 antibody as an isotype control for the CD163 mouse IgG1 antibody.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) Placental tissue section stained with DAPI and rabbit IgG antibody as an isotype control for the CD31 rabbit IgG antibody.</w:t>
      </w:r>
    </w:p>
    <w:p w14:paraId="2FDF8C7E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6"/>
    <w:rsid w:val="001C6752"/>
    <w:rsid w:val="005A0276"/>
    <w:rsid w:val="006D61A7"/>
    <w:rsid w:val="008D307B"/>
    <w:rsid w:val="00BA0D55"/>
    <w:rsid w:val="00C220AF"/>
    <w:rsid w:val="00F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72C"/>
  <w15:chartTrackingRefBased/>
  <w15:docId w15:val="{CA5F3CE0-7659-4B50-9FBF-73D8CAF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>SMPH-Pediatrics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2</cp:revision>
  <dcterms:created xsi:type="dcterms:W3CDTF">2025-02-27T20:59:00Z</dcterms:created>
  <dcterms:modified xsi:type="dcterms:W3CDTF">2025-02-27T20:59:00Z</dcterms:modified>
</cp:coreProperties>
</file>